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329DD" w14:textId="0A9DA4EF" w:rsidR="008B1D42" w:rsidRPr="008B1D42" w:rsidRDefault="008B1D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B1D4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D5BAE29" w14:textId="32A0C144" w:rsidR="004F2316" w:rsidRPr="008B5D98" w:rsidRDefault="00706EF0">
      <w:pPr>
        <w:rPr>
          <w:rFonts w:ascii="Times New Roman" w:hAnsi="Times New Roman" w:cs="Times New Roman"/>
          <w:sz w:val="24"/>
          <w:szCs w:val="24"/>
        </w:rPr>
      </w:pPr>
      <w:r w:rsidRPr="008B5D9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B5D98">
        <w:rPr>
          <w:rFonts w:ascii="Times New Roman" w:hAnsi="Times New Roman" w:cs="Times New Roman"/>
          <w:sz w:val="24"/>
          <w:szCs w:val="24"/>
        </w:rPr>
        <w:t xml:space="preserve">  </w:t>
      </w:r>
      <w:r w:rsidR="001973B4" w:rsidRPr="008B5D98">
        <w:rPr>
          <w:rFonts w:ascii="Times New Roman" w:hAnsi="Times New Roman" w:cs="Times New Roman"/>
          <w:sz w:val="24"/>
          <w:szCs w:val="24"/>
        </w:rPr>
        <w:t xml:space="preserve">Food groups </w:t>
      </w:r>
      <w:r w:rsidR="008B5D98" w:rsidRPr="008B5D98">
        <w:rPr>
          <w:rFonts w:ascii="Times New Roman" w:hAnsi="Times New Roman" w:cs="Times New Roman"/>
          <w:sz w:val="24"/>
          <w:szCs w:val="24"/>
        </w:rPr>
        <w:t xml:space="preserve">(including individual food items and mixed dishes) from 24HR survey 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402"/>
        <w:gridCol w:w="5954"/>
      </w:tblGrid>
      <w:tr w:rsidR="00685C1B" w:rsidRPr="008B5D98" w14:paraId="3182C431" w14:textId="77777777" w:rsidTr="00144422">
        <w:tc>
          <w:tcPr>
            <w:tcW w:w="3402" w:type="dxa"/>
            <w:vMerge w:val="restart"/>
          </w:tcPr>
          <w:p w14:paraId="22ED9B17" w14:textId="27629B41" w:rsidR="00685C1B" w:rsidRPr="00B01742" w:rsidRDefault="00685C1B" w:rsidP="00B017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d and flour-based products</w:t>
            </w:r>
          </w:p>
        </w:tc>
        <w:tc>
          <w:tcPr>
            <w:tcW w:w="5954" w:type="dxa"/>
          </w:tcPr>
          <w:p w14:paraId="76E74C86" w14:textId="4C486726" w:rsidR="00685C1B" w:rsidRPr="008B5D98" w:rsidRDefault="00685C1B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First-grade wheat bread</w:t>
            </w:r>
          </w:p>
        </w:tc>
      </w:tr>
      <w:tr w:rsidR="00685C1B" w:rsidRPr="008B5D98" w14:paraId="5AAACA89" w14:textId="77777777" w:rsidTr="00144422">
        <w:tc>
          <w:tcPr>
            <w:tcW w:w="3402" w:type="dxa"/>
            <w:vMerge/>
          </w:tcPr>
          <w:p w14:paraId="29FD8AAE" w14:textId="77777777" w:rsidR="00685C1B" w:rsidRPr="008B5D98" w:rsidRDefault="00685C1B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EBE03F5" w14:textId="0B4A7701" w:rsidR="00685C1B" w:rsidRPr="008B5D98" w:rsidRDefault="00685C1B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Lavash</w:t>
            </w:r>
          </w:p>
        </w:tc>
      </w:tr>
      <w:tr w:rsidR="00685C1B" w:rsidRPr="008B5D98" w14:paraId="134CDC78" w14:textId="77777777" w:rsidTr="00144422">
        <w:tc>
          <w:tcPr>
            <w:tcW w:w="3402" w:type="dxa"/>
            <w:vMerge/>
          </w:tcPr>
          <w:p w14:paraId="404A6821" w14:textId="77777777" w:rsidR="00685C1B" w:rsidRPr="008B5D98" w:rsidRDefault="00685C1B" w:rsidP="003D0A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1898200" w14:textId="39284762" w:rsidR="00685C1B" w:rsidRPr="008B5D98" w:rsidRDefault="00685C1B" w:rsidP="003D0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groats' bread</w:t>
            </w:r>
          </w:p>
        </w:tc>
      </w:tr>
      <w:tr w:rsidR="00685C1B" w:rsidRPr="008B5D98" w14:paraId="7CC76192" w14:textId="77777777" w:rsidTr="00144422">
        <w:tc>
          <w:tcPr>
            <w:tcW w:w="3402" w:type="dxa"/>
            <w:vMerge/>
          </w:tcPr>
          <w:p w14:paraId="5079392B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EDE3FFB" w14:textId="7E6C41D4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acaroni pasta</w:t>
            </w:r>
          </w:p>
        </w:tc>
      </w:tr>
      <w:tr w:rsidR="00685C1B" w:rsidRPr="008B5D98" w14:paraId="4A67EF15" w14:textId="77777777" w:rsidTr="00144422">
        <w:tc>
          <w:tcPr>
            <w:tcW w:w="3402" w:type="dxa"/>
            <w:vMerge/>
          </w:tcPr>
          <w:p w14:paraId="06262248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7F72297" w14:textId="1A265F39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Vermicelli</w:t>
            </w:r>
          </w:p>
        </w:tc>
      </w:tr>
      <w:tr w:rsidR="00685C1B" w:rsidRPr="008B5D98" w14:paraId="71487C58" w14:textId="77777777" w:rsidTr="00144422">
        <w:tc>
          <w:tcPr>
            <w:tcW w:w="3402" w:type="dxa"/>
            <w:vMerge/>
          </w:tcPr>
          <w:p w14:paraId="476BBD5A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04BD877" w14:textId="4D1FD543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paghetti</w:t>
            </w:r>
          </w:p>
        </w:tc>
      </w:tr>
      <w:tr w:rsidR="00685C1B" w:rsidRPr="008B5D98" w14:paraId="47A2D69D" w14:textId="77777777" w:rsidTr="00144422">
        <w:tc>
          <w:tcPr>
            <w:tcW w:w="3402" w:type="dxa"/>
            <w:vMerge/>
          </w:tcPr>
          <w:p w14:paraId="7E7CF218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4D7282B" w14:textId="59455716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acaronis</w:t>
            </w:r>
            <w:proofErr w:type="spellEnd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</w:tr>
      <w:tr w:rsidR="00685C1B" w:rsidRPr="008B5D98" w14:paraId="780F31B7" w14:textId="77777777" w:rsidTr="00144422">
        <w:tc>
          <w:tcPr>
            <w:tcW w:w="3402" w:type="dxa"/>
            <w:vMerge/>
          </w:tcPr>
          <w:p w14:paraId="00105194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D102252" w14:textId="542AC879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iscuits, cakes</w:t>
            </w:r>
          </w:p>
        </w:tc>
      </w:tr>
      <w:tr w:rsidR="00685C1B" w:rsidRPr="008B5D98" w14:paraId="58DE59E9" w14:textId="77777777" w:rsidTr="00144422">
        <w:tc>
          <w:tcPr>
            <w:tcW w:w="3402" w:type="dxa"/>
            <w:vMerge/>
          </w:tcPr>
          <w:p w14:paraId="28B9753F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9F33F60" w14:textId="0859AFDD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our puff pastry (khachapuri with cheese, meat, etc.)</w:t>
            </w:r>
          </w:p>
        </w:tc>
      </w:tr>
      <w:tr w:rsidR="00685C1B" w:rsidRPr="008B5D98" w14:paraId="0E1FE47B" w14:textId="77777777" w:rsidTr="00144422">
        <w:tc>
          <w:tcPr>
            <w:tcW w:w="3402" w:type="dxa"/>
            <w:vMerge/>
          </w:tcPr>
          <w:p w14:paraId="6E1A2C45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52C2D30" w14:textId="092D578F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our cak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arts with vegetables, cheeses, meat, fish, etc.)</w:t>
            </w:r>
          </w:p>
        </w:tc>
      </w:tr>
      <w:tr w:rsidR="00685C1B" w:rsidRPr="008B5D98" w14:paraId="193D5959" w14:textId="77777777" w:rsidTr="00144422">
        <w:tc>
          <w:tcPr>
            <w:tcW w:w="3402" w:type="dxa"/>
            <w:vMerge/>
          </w:tcPr>
          <w:p w14:paraId="01E3570F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88D0059" w14:textId="053C1A5E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rackers, dried bread</w:t>
            </w:r>
          </w:p>
        </w:tc>
      </w:tr>
      <w:tr w:rsidR="00685C1B" w:rsidRPr="008B5D98" w14:paraId="326C20A5" w14:textId="77777777" w:rsidTr="00144422">
        <w:tc>
          <w:tcPr>
            <w:tcW w:w="3402" w:type="dxa"/>
            <w:vMerge/>
          </w:tcPr>
          <w:p w14:paraId="6458825B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1996DB7" w14:textId="2C073F62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685C1B" w:rsidRPr="008B5D98" w14:paraId="2128C12D" w14:textId="77777777" w:rsidTr="00144422">
        <w:tc>
          <w:tcPr>
            <w:tcW w:w="3402" w:type="dxa"/>
            <w:vMerge/>
          </w:tcPr>
          <w:p w14:paraId="034358FC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92D25FE" w14:textId="2D174E65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Lahmajo</w:t>
            </w:r>
            <w:proofErr w:type="spellEnd"/>
          </w:p>
        </w:tc>
      </w:tr>
      <w:tr w:rsidR="00685C1B" w:rsidRPr="008B5D98" w14:paraId="35444EC8" w14:textId="77777777" w:rsidTr="00144422">
        <w:tc>
          <w:tcPr>
            <w:tcW w:w="3402" w:type="dxa"/>
            <w:vMerge/>
          </w:tcPr>
          <w:p w14:paraId="68ABB8F3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38798F1" w14:textId="66F89D8B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Various pastry (waffles, cookies, gingerbread)</w:t>
            </w:r>
          </w:p>
        </w:tc>
      </w:tr>
      <w:tr w:rsidR="00685C1B" w:rsidRPr="008B5D98" w14:paraId="73156AB6" w14:textId="77777777" w:rsidTr="00144422">
        <w:tc>
          <w:tcPr>
            <w:tcW w:w="3402" w:type="dxa"/>
            <w:vMerge/>
          </w:tcPr>
          <w:p w14:paraId="0B6F68EB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88F2919" w14:textId="6AC0DAB3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andwich, shawarma</w:t>
            </w:r>
          </w:p>
        </w:tc>
      </w:tr>
      <w:tr w:rsidR="00685C1B" w:rsidRPr="008B5D98" w14:paraId="4425CDD5" w14:textId="77777777" w:rsidTr="00144422">
        <w:tc>
          <w:tcPr>
            <w:tcW w:w="3402" w:type="dxa"/>
            <w:vMerge/>
          </w:tcPr>
          <w:p w14:paraId="689DD701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7ABBFB5" w14:textId="0392F2E0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uesli, oat, corn flakes</w:t>
            </w:r>
          </w:p>
        </w:tc>
      </w:tr>
      <w:tr w:rsidR="00685C1B" w:rsidRPr="008B5D98" w14:paraId="624C92AD" w14:textId="77777777" w:rsidTr="00144422">
        <w:tc>
          <w:tcPr>
            <w:tcW w:w="3402" w:type="dxa"/>
            <w:vMerge/>
          </w:tcPr>
          <w:p w14:paraId="755EBE8E" w14:textId="77777777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9562DE1" w14:textId="377C39CB" w:rsidR="00685C1B" w:rsidRPr="008B5D98" w:rsidRDefault="00685C1B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Instant noodles (</w:t>
            </w: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rolton</w:t>
            </w:r>
            <w:proofErr w:type="spellEnd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doshirak</w:t>
            </w:r>
            <w:proofErr w:type="spellEnd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</w:tr>
      <w:tr w:rsidR="00685C1B" w:rsidRPr="008B5D98" w14:paraId="4511F709" w14:textId="77777777" w:rsidTr="00144422">
        <w:tc>
          <w:tcPr>
            <w:tcW w:w="3402" w:type="dxa"/>
            <w:vMerge/>
          </w:tcPr>
          <w:p w14:paraId="18F16E45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1200950" w14:textId="219E9656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emolina</w:t>
            </w:r>
          </w:p>
        </w:tc>
      </w:tr>
      <w:tr w:rsidR="00685C1B" w:rsidRPr="008B5D98" w14:paraId="0DB2C6EB" w14:textId="77777777" w:rsidTr="00144422">
        <w:tc>
          <w:tcPr>
            <w:tcW w:w="3402" w:type="dxa"/>
            <w:vMerge/>
          </w:tcPr>
          <w:p w14:paraId="53C6E790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0AE6704" w14:textId="7EE90241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685C1B" w:rsidRPr="008B5D98" w14:paraId="4C8B49A1" w14:textId="77777777" w:rsidTr="00144422">
        <w:tc>
          <w:tcPr>
            <w:tcW w:w="3402" w:type="dxa"/>
            <w:vMerge/>
          </w:tcPr>
          <w:p w14:paraId="0F256BCE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9A57BCE" w14:textId="64A1845F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Emmer</w:t>
            </w:r>
          </w:p>
        </w:tc>
      </w:tr>
      <w:tr w:rsidR="00685C1B" w:rsidRPr="008B5D98" w14:paraId="16F52EAF" w14:textId="77777777" w:rsidTr="00144422">
        <w:tc>
          <w:tcPr>
            <w:tcW w:w="3402" w:type="dxa"/>
            <w:vMerge/>
          </w:tcPr>
          <w:p w14:paraId="22F2C8AC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70932F8" w14:textId="453ACA24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Groat</w:t>
            </w:r>
          </w:p>
        </w:tc>
      </w:tr>
      <w:tr w:rsidR="00685C1B" w:rsidRPr="008B5D98" w14:paraId="67839C54" w14:textId="77777777" w:rsidTr="00144422">
        <w:tc>
          <w:tcPr>
            <w:tcW w:w="3402" w:type="dxa"/>
            <w:vMerge/>
          </w:tcPr>
          <w:p w14:paraId="05D1FB4D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3A26182" w14:textId="5D2AE82D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uckwheat</w:t>
            </w:r>
          </w:p>
        </w:tc>
      </w:tr>
      <w:tr w:rsidR="00685C1B" w:rsidRPr="008B5D98" w14:paraId="28B678ED" w14:textId="77777777" w:rsidTr="00144422">
        <w:tc>
          <w:tcPr>
            <w:tcW w:w="3402" w:type="dxa"/>
            <w:vMerge/>
          </w:tcPr>
          <w:p w14:paraId="19B649B7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136A722" w14:textId="4C087CD6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</w:tr>
      <w:tr w:rsidR="00685C1B" w:rsidRPr="008B5D98" w14:paraId="707EAE9C" w14:textId="77777777" w:rsidTr="00144422">
        <w:tc>
          <w:tcPr>
            <w:tcW w:w="3402" w:type="dxa"/>
            <w:vMerge/>
          </w:tcPr>
          <w:p w14:paraId="6D612FAD" w14:textId="77777777" w:rsidR="00685C1B" w:rsidRPr="008B5D98" w:rsidRDefault="00685C1B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46EFA21" w14:textId="41B147EC" w:rsidR="00685C1B" w:rsidRPr="008B5D98" w:rsidRDefault="00F87E57" w:rsidP="00685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 (p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p-corn</w:t>
            </w:r>
            <w:r w:rsidR="008A0B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742" w:rsidRPr="008B5D98" w14:paraId="1437AA0F" w14:textId="77777777" w:rsidTr="00144422">
        <w:tc>
          <w:tcPr>
            <w:tcW w:w="3402" w:type="dxa"/>
            <w:vMerge w:val="restart"/>
          </w:tcPr>
          <w:p w14:paraId="46075329" w14:textId="77777777" w:rsidR="00B01742" w:rsidRPr="00786111" w:rsidRDefault="00B01742" w:rsidP="00D923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k and milk products</w:t>
            </w:r>
          </w:p>
        </w:tc>
        <w:tc>
          <w:tcPr>
            <w:tcW w:w="5954" w:type="dxa"/>
          </w:tcPr>
          <w:p w14:paraId="220E2895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asteurized or sterilized milk</w:t>
            </w:r>
          </w:p>
        </w:tc>
      </w:tr>
      <w:tr w:rsidR="00B01742" w:rsidRPr="008B5D98" w14:paraId="506FB934" w14:textId="77777777" w:rsidTr="00144422">
        <w:tc>
          <w:tcPr>
            <w:tcW w:w="3402" w:type="dxa"/>
            <w:vMerge/>
          </w:tcPr>
          <w:p w14:paraId="3683B154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536BFF9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ondensed, milk including with sugar and cocoa</w:t>
            </w:r>
          </w:p>
        </w:tc>
      </w:tr>
      <w:tr w:rsidR="00B01742" w:rsidRPr="008B5D98" w14:paraId="0F585ECD" w14:textId="77777777" w:rsidTr="00144422">
        <w:tc>
          <w:tcPr>
            <w:tcW w:w="3402" w:type="dxa"/>
            <w:vMerge/>
          </w:tcPr>
          <w:p w14:paraId="6920E292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DA0DD59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atsun</w:t>
            </w:r>
            <w:proofErr w:type="spellEnd"/>
          </w:p>
        </w:tc>
      </w:tr>
      <w:tr w:rsidR="00B01742" w:rsidRPr="008B5D98" w14:paraId="27E7B216" w14:textId="77777777" w:rsidTr="00144422">
        <w:tc>
          <w:tcPr>
            <w:tcW w:w="3402" w:type="dxa"/>
            <w:vMerge/>
          </w:tcPr>
          <w:p w14:paraId="4C398C2E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6C392E8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Tan</w:t>
            </w:r>
          </w:p>
        </w:tc>
      </w:tr>
      <w:tr w:rsidR="00B01742" w:rsidRPr="008B5D98" w14:paraId="553E6753" w14:textId="77777777" w:rsidTr="00144422">
        <w:tc>
          <w:tcPr>
            <w:tcW w:w="3402" w:type="dxa"/>
            <w:vMerge/>
          </w:tcPr>
          <w:p w14:paraId="7EA7CDBB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68C73AD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our cream</w:t>
            </w:r>
          </w:p>
        </w:tc>
      </w:tr>
      <w:tr w:rsidR="00B01742" w:rsidRPr="008B5D98" w14:paraId="4E871838" w14:textId="77777777" w:rsidTr="00144422">
        <w:tc>
          <w:tcPr>
            <w:tcW w:w="3402" w:type="dxa"/>
            <w:vMerge/>
          </w:tcPr>
          <w:p w14:paraId="560EACD3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C08F40C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Yogurt containing sugar, cocoa or fruits</w:t>
            </w:r>
          </w:p>
        </w:tc>
      </w:tr>
      <w:tr w:rsidR="00B01742" w:rsidRPr="008B5D98" w14:paraId="04FD8F5B" w14:textId="77777777" w:rsidTr="00144422">
        <w:tc>
          <w:tcPr>
            <w:tcW w:w="3402" w:type="dxa"/>
            <w:vMerge/>
          </w:tcPr>
          <w:p w14:paraId="2FB90E76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96C90D8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Kefir</w:t>
            </w:r>
          </w:p>
        </w:tc>
      </w:tr>
      <w:tr w:rsidR="00B01742" w:rsidRPr="008B5D98" w14:paraId="44C11034" w14:textId="77777777" w:rsidTr="00144422">
        <w:tc>
          <w:tcPr>
            <w:tcW w:w="3402" w:type="dxa"/>
            <w:vMerge/>
          </w:tcPr>
          <w:p w14:paraId="0E714438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A52C7A0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heese of cow milk</w:t>
            </w:r>
          </w:p>
        </w:tc>
      </w:tr>
      <w:tr w:rsidR="00B01742" w:rsidRPr="008B5D98" w14:paraId="1DFF167B" w14:textId="77777777" w:rsidTr="00144422">
        <w:tc>
          <w:tcPr>
            <w:tcW w:w="3402" w:type="dxa"/>
            <w:vMerge/>
          </w:tcPr>
          <w:p w14:paraId="3D9774E1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66BBB58" w14:textId="77777777" w:rsidR="00B01742" w:rsidRPr="008B5D98" w:rsidRDefault="00B01742" w:rsidP="00D9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urds (cottage cheese)</w:t>
            </w:r>
          </w:p>
        </w:tc>
      </w:tr>
      <w:tr w:rsidR="00083E31" w:rsidRPr="008B5D98" w14:paraId="5654A4CC" w14:textId="77777777" w:rsidTr="00144422">
        <w:tc>
          <w:tcPr>
            <w:tcW w:w="3402" w:type="dxa"/>
            <w:vMerge w:val="restart"/>
          </w:tcPr>
          <w:p w14:paraId="768332A9" w14:textId="7B395390" w:rsidR="00083E31" w:rsidRPr="00786111" w:rsidRDefault="00786111" w:rsidP="007861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t and meat products</w:t>
            </w:r>
          </w:p>
        </w:tc>
        <w:tc>
          <w:tcPr>
            <w:tcW w:w="5954" w:type="dxa"/>
          </w:tcPr>
          <w:p w14:paraId="388F5F53" w14:textId="77E064AD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eef and veal meat</w:t>
            </w:r>
          </w:p>
        </w:tc>
      </w:tr>
      <w:tr w:rsidR="00083E31" w:rsidRPr="008B5D98" w14:paraId="42F7AF66" w14:textId="77777777" w:rsidTr="00144422">
        <w:tc>
          <w:tcPr>
            <w:tcW w:w="3402" w:type="dxa"/>
            <w:vMerge/>
            <w:vAlign w:val="center"/>
          </w:tcPr>
          <w:p w14:paraId="5ECFAE05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8431A2D" w14:textId="223B7A4D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ork meat</w:t>
            </w:r>
          </w:p>
        </w:tc>
      </w:tr>
      <w:tr w:rsidR="00083E31" w:rsidRPr="008B5D98" w14:paraId="5D52D639" w14:textId="77777777" w:rsidTr="00144422">
        <w:tc>
          <w:tcPr>
            <w:tcW w:w="3402" w:type="dxa"/>
            <w:vMerge/>
            <w:vAlign w:val="center"/>
          </w:tcPr>
          <w:p w14:paraId="09B9D890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310BA51" w14:textId="6053CBAF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hicken meat</w:t>
            </w:r>
          </w:p>
        </w:tc>
      </w:tr>
      <w:tr w:rsidR="00083E31" w:rsidRPr="008B5D98" w14:paraId="5F9FF17D" w14:textId="77777777" w:rsidTr="00144422">
        <w:tc>
          <w:tcPr>
            <w:tcW w:w="3402" w:type="dxa"/>
            <w:vMerge/>
            <w:vAlign w:val="center"/>
          </w:tcPr>
          <w:p w14:paraId="0AB6EF23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DF12D09" w14:textId="39B5B393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subproducts (khash)</w:t>
            </w:r>
          </w:p>
        </w:tc>
      </w:tr>
      <w:tr w:rsidR="00083E31" w:rsidRPr="008B5D98" w14:paraId="3A0C5784" w14:textId="77777777" w:rsidTr="00144422">
        <w:tc>
          <w:tcPr>
            <w:tcW w:w="3402" w:type="dxa"/>
            <w:vMerge/>
            <w:vAlign w:val="center"/>
          </w:tcPr>
          <w:p w14:paraId="6676B97E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60024BA" w14:textId="2700D84D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oiled sausage</w:t>
            </w:r>
          </w:p>
        </w:tc>
      </w:tr>
      <w:tr w:rsidR="00083E31" w:rsidRPr="008B5D98" w14:paraId="31514A2B" w14:textId="77777777" w:rsidTr="00144422">
        <w:tc>
          <w:tcPr>
            <w:tcW w:w="3402" w:type="dxa"/>
            <w:vMerge/>
            <w:vAlign w:val="center"/>
          </w:tcPr>
          <w:p w14:paraId="4FA64143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6863D8C" w14:textId="73B70776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moked, semi-smoked sausage</w:t>
            </w:r>
          </w:p>
        </w:tc>
      </w:tr>
      <w:tr w:rsidR="00083E31" w:rsidRPr="008B5D98" w14:paraId="2D3FEE01" w14:textId="77777777" w:rsidTr="00144422">
        <w:tc>
          <w:tcPr>
            <w:tcW w:w="3402" w:type="dxa"/>
            <w:vMerge/>
            <w:vAlign w:val="center"/>
          </w:tcPr>
          <w:p w14:paraId="20100462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6972598" w14:textId="182DE5E9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asturma</w:t>
            </w:r>
            <w:proofErr w:type="spellEnd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8611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ujoukh</w:t>
            </w:r>
            <w:proofErr w:type="spellEnd"/>
          </w:p>
        </w:tc>
      </w:tr>
      <w:tr w:rsidR="00083E31" w:rsidRPr="008B5D98" w14:paraId="76F64211" w14:textId="77777777" w:rsidTr="00144422">
        <w:tc>
          <w:tcPr>
            <w:tcW w:w="3402" w:type="dxa"/>
            <w:vMerge/>
            <w:vAlign w:val="center"/>
          </w:tcPr>
          <w:p w14:paraId="03440906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89A699E" w14:textId="2184EB4F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Ham, salted lard</w:t>
            </w:r>
          </w:p>
        </w:tc>
      </w:tr>
      <w:tr w:rsidR="00083E31" w:rsidRPr="008B5D98" w14:paraId="4B65AADD" w14:textId="77777777" w:rsidTr="00144422">
        <w:tc>
          <w:tcPr>
            <w:tcW w:w="3402" w:type="dxa"/>
            <w:vMerge/>
            <w:vAlign w:val="center"/>
          </w:tcPr>
          <w:p w14:paraId="75C5A5BD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051888D" w14:textId="30EF44B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Sausages/Sausage Wiener</w:t>
            </w:r>
          </w:p>
        </w:tc>
      </w:tr>
      <w:tr w:rsidR="00083E31" w:rsidRPr="008B5D98" w14:paraId="12082D18" w14:textId="77777777" w:rsidTr="00144422">
        <w:tc>
          <w:tcPr>
            <w:tcW w:w="3402" w:type="dxa"/>
            <w:vMerge/>
            <w:vAlign w:val="center"/>
          </w:tcPr>
          <w:p w14:paraId="162ECB8F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658B961" w14:textId="3A742EA9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meat products (dried, salted or smoked)</w:t>
            </w:r>
          </w:p>
        </w:tc>
      </w:tr>
      <w:tr w:rsidR="00083E31" w:rsidRPr="008B5D98" w14:paraId="03F12792" w14:textId="77777777" w:rsidTr="00144422">
        <w:tc>
          <w:tcPr>
            <w:tcW w:w="3402" w:type="dxa"/>
            <w:vMerge/>
            <w:vAlign w:val="center"/>
          </w:tcPr>
          <w:p w14:paraId="75418D88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EB6BC32" w14:textId="1C43EF5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meat products (</w:t>
            </w: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gavurma</w:t>
            </w:r>
            <w:proofErr w:type="spellEnd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3E31" w:rsidRPr="008B5D98" w14:paraId="7A61D891" w14:textId="77777777" w:rsidTr="00144422">
        <w:tc>
          <w:tcPr>
            <w:tcW w:w="3402" w:type="dxa"/>
            <w:vMerge/>
            <w:vAlign w:val="center"/>
          </w:tcPr>
          <w:p w14:paraId="10FF1E15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587B3D3" w14:textId="6EDF8BB2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eat cutlet</w:t>
            </w:r>
          </w:p>
        </w:tc>
      </w:tr>
      <w:tr w:rsidR="00083E31" w:rsidRPr="008B5D98" w14:paraId="4E146CCD" w14:textId="77777777" w:rsidTr="00144422">
        <w:tc>
          <w:tcPr>
            <w:tcW w:w="3402" w:type="dxa"/>
            <w:vMerge/>
            <w:vAlign w:val="center"/>
          </w:tcPr>
          <w:p w14:paraId="5F99A82A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6BE398D" w14:textId="65CF15E0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elmen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hinkali</w:t>
            </w:r>
            <w:proofErr w:type="spellEnd"/>
          </w:p>
        </w:tc>
      </w:tr>
      <w:tr w:rsidR="00083E31" w:rsidRPr="008B5D98" w14:paraId="7A498DFA" w14:textId="77777777" w:rsidTr="00144422">
        <w:tc>
          <w:tcPr>
            <w:tcW w:w="3402" w:type="dxa"/>
            <w:vMerge/>
            <w:vAlign w:val="center"/>
          </w:tcPr>
          <w:p w14:paraId="25BEF540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09EE40C" w14:textId="24D54B85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Kebab</w:t>
            </w:r>
          </w:p>
        </w:tc>
      </w:tr>
      <w:tr w:rsidR="00083E31" w:rsidRPr="008B5D98" w14:paraId="0633A928" w14:textId="77777777" w:rsidTr="00144422">
        <w:tc>
          <w:tcPr>
            <w:tcW w:w="3402" w:type="dxa"/>
            <w:vMerge/>
            <w:vAlign w:val="center"/>
          </w:tcPr>
          <w:p w14:paraId="2C34D76A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2D8A96D" w14:textId="29D35A1D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Dolma</w:t>
            </w:r>
          </w:p>
        </w:tc>
      </w:tr>
      <w:tr w:rsidR="00083E31" w:rsidRPr="008B5D98" w14:paraId="105BE442" w14:textId="77777777" w:rsidTr="00144422">
        <w:tc>
          <w:tcPr>
            <w:tcW w:w="3402" w:type="dxa"/>
            <w:vMerge/>
            <w:vAlign w:val="center"/>
          </w:tcPr>
          <w:p w14:paraId="56012D2A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6ED13B7" w14:textId="0238BEED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Qyufta</w:t>
            </w:r>
            <w:proofErr w:type="spellEnd"/>
          </w:p>
        </w:tc>
      </w:tr>
      <w:tr w:rsidR="00083E31" w:rsidRPr="008B5D98" w14:paraId="178839FA" w14:textId="77777777" w:rsidTr="00144422">
        <w:tc>
          <w:tcPr>
            <w:tcW w:w="3402" w:type="dxa"/>
            <w:vMerge/>
            <w:vAlign w:val="center"/>
          </w:tcPr>
          <w:p w14:paraId="40B3ED3D" w14:textId="7777777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05075B8" w14:textId="66986897" w:rsidR="00083E31" w:rsidRPr="008B5D98" w:rsidRDefault="00083E31" w:rsidP="00083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semi-finished product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meat and poultry</w:t>
            </w:r>
          </w:p>
        </w:tc>
      </w:tr>
      <w:tr w:rsidR="007C2E54" w:rsidRPr="008B5D98" w14:paraId="6804CCF2" w14:textId="77777777" w:rsidTr="00504122">
        <w:tc>
          <w:tcPr>
            <w:tcW w:w="3402" w:type="dxa"/>
          </w:tcPr>
          <w:p w14:paraId="5978F763" w14:textId="7DFCD6B4" w:rsidR="007C2E54" w:rsidRPr="00504122" w:rsidRDefault="00144422" w:rsidP="007C2E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and oil products</w:t>
            </w:r>
          </w:p>
        </w:tc>
        <w:tc>
          <w:tcPr>
            <w:tcW w:w="5954" w:type="dxa"/>
          </w:tcPr>
          <w:p w14:paraId="10B76E07" w14:textId="7196D6DC" w:rsidR="007C2E54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Dairy butter, spread</w:t>
            </w:r>
          </w:p>
        </w:tc>
      </w:tr>
      <w:tr w:rsidR="00504122" w:rsidRPr="008B5D98" w14:paraId="055CA844" w14:textId="77777777" w:rsidTr="00504122">
        <w:tc>
          <w:tcPr>
            <w:tcW w:w="3402" w:type="dxa"/>
            <w:vMerge w:val="restart"/>
          </w:tcPr>
          <w:p w14:paraId="05E83825" w14:textId="58D78D0C" w:rsidR="00504122" w:rsidRPr="00504122" w:rsidRDefault="00504122" w:rsidP="007C2E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  <w:r w:rsidR="00641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ncluding canned and smoked products)</w:t>
            </w:r>
          </w:p>
        </w:tc>
        <w:tc>
          <w:tcPr>
            <w:tcW w:w="5954" w:type="dxa"/>
          </w:tcPr>
          <w:p w14:paraId="38BEA8C0" w14:textId="28AB293D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Fresh or chilled fish</w:t>
            </w:r>
          </w:p>
        </w:tc>
      </w:tr>
      <w:tr w:rsidR="00504122" w:rsidRPr="008B5D98" w14:paraId="1FC5AAFB" w14:textId="77777777" w:rsidTr="00504122">
        <w:tc>
          <w:tcPr>
            <w:tcW w:w="3402" w:type="dxa"/>
            <w:vMerge/>
          </w:tcPr>
          <w:p w14:paraId="5D7A600E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C5A9BBC" w14:textId="17ACDBD6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Trout</w:t>
            </w:r>
          </w:p>
        </w:tc>
      </w:tr>
      <w:tr w:rsidR="00504122" w:rsidRPr="008B5D98" w14:paraId="0079C1F1" w14:textId="77777777" w:rsidTr="00504122">
        <w:tc>
          <w:tcPr>
            <w:tcW w:w="3402" w:type="dxa"/>
            <w:vMerge/>
          </w:tcPr>
          <w:p w14:paraId="084B5F92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D3D15E1" w14:textId="3AC3E595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fishes</w:t>
            </w:r>
          </w:p>
        </w:tc>
      </w:tr>
      <w:tr w:rsidR="00504122" w:rsidRPr="008B5D98" w14:paraId="6CF1F01A" w14:textId="77777777" w:rsidTr="00504122">
        <w:tc>
          <w:tcPr>
            <w:tcW w:w="3402" w:type="dxa"/>
            <w:vMerge/>
          </w:tcPr>
          <w:p w14:paraId="235A84B8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A11F97D" w14:textId="4E9E20BB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rawfish</w:t>
            </w:r>
          </w:p>
        </w:tc>
      </w:tr>
      <w:tr w:rsidR="00504122" w:rsidRPr="008B5D98" w14:paraId="2687AAF5" w14:textId="77777777" w:rsidTr="00504122">
        <w:tc>
          <w:tcPr>
            <w:tcW w:w="3402" w:type="dxa"/>
            <w:vMerge/>
          </w:tcPr>
          <w:p w14:paraId="09195A1F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895150D" w14:textId="205FB3DC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 sea products</w:t>
            </w:r>
          </w:p>
        </w:tc>
      </w:tr>
      <w:tr w:rsidR="00504122" w:rsidRPr="008B5D98" w14:paraId="3B89A7CD" w14:textId="77777777" w:rsidTr="00504122">
        <w:tc>
          <w:tcPr>
            <w:tcW w:w="3402" w:type="dxa"/>
            <w:vMerge/>
          </w:tcPr>
          <w:p w14:paraId="07D6CFB4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DB6401C" w14:textId="2CA317DA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Dry, salted or smoked fish</w:t>
            </w:r>
          </w:p>
        </w:tc>
      </w:tr>
      <w:tr w:rsidR="00504122" w:rsidRPr="008B5D98" w14:paraId="56EFF05D" w14:textId="77777777" w:rsidTr="00504122">
        <w:tc>
          <w:tcPr>
            <w:tcW w:w="3402" w:type="dxa"/>
            <w:vMerge/>
          </w:tcPr>
          <w:p w14:paraId="0CB1ECC7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AF74721" w14:textId="132E0EB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Dry, salted or smoked other sea products</w:t>
            </w:r>
          </w:p>
        </w:tc>
      </w:tr>
      <w:tr w:rsidR="00504122" w:rsidRPr="008B5D98" w14:paraId="3DFAB4D0" w14:textId="77777777" w:rsidTr="00504122">
        <w:tc>
          <w:tcPr>
            <w:tcW w:w="3402" w:type="dxa"/>
            <w:vMerge/>
          </w:tcPr>
          <w:p w14:paraId="338D6E9B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DE4F8B9" w14:textId="2B66F18D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Fish or sea product canned</w:t>
            </w:r>
          </w:p>
        </w:tc>
      </w:tr>
      <w:tr w:rsidR="00504122" w:rsidRPr="008B5D98" w14:paraId="079D6B42" w14:textId="77777777" w:rsidTr="00504122">
        <w:tc>
          <w:tcPr>
            <w:tcW w:w="3402" w:type="dxa"/>
            <w:vMerge/>
          </w:tcPr>
          <w:p w14:paraId="46D79774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5F7594A" w14:textId="3F04E280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Fish or sea product caviar</w:t>
            </w:r>
          </w:p>
        </w:tc>
      </w:tr>
      <w:tr w:rsidR="00504122" w:rsidRPr="008B5D98" w14:paraId="21EFFC7A" w14:textId="77777777" w:rsidTr="00504122">
        <w:tc>
          <w:tcPr>
            <w:tcW w:w="3402" w:type="dxa"/>
            <w:vMerge/>
          </w:tcPr>
          <w:p w14:paraId="643A9228" w14:textId="7777777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D286704" w14:textId="0BA7A497" w:rsidR="00504122" w:rsidRPr="008B5D98" w:rsidRDefault="00504122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therwise prepare fish or sea product</w:t>
            </w:r>
          </w:p>
        </w:tc>
      </w:tr>
      <w:tr w:rsidR="007C2E54" w:rsidRPr="008B5D98" w14:paraId="675CF7AB" w14:textId="77777777" w:rsidTr="00504122">
        <w:tc>
          <w:tcPr>
            <w:tcW w:w="3402" w:type="dxa"/>
          </w:tcPr>
          <w:p w14:paraId="1D0BEE31" w14:textId="5E79446D" w:rsidR="007C2E54" w:rsidRPr="00B72059" w:rsidRDefault="00B72059" w:rsidP="007C2E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s</w:t>
            </w:r>
            <w:r w:rsidR="00BC3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oiled)</w:t>
            </w:r>
          </w:p>
        </w:tc>
        <w:tc>
          <w:tcPr>
            <w:tcW w:w="5954" w:type="dxa"/>
          </w:tcPr>
          <w:p w14:paraId="0EB5A219" w14:textId="4F6FF690" w:rsidR="007C2E54" w:rsidRPr="008B5D98" w:rsidRDefault="00B72059" w:rsidP="007C2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hicken eggs</w:t>
            </w:r>
          </w:p>
        </w:tc>
      </w:tr>
      <w:tr w:rsidR="005D7478" w:rsidRPr="008B5D98" w14:paraId="2802392D" w14:textId="77777777" w:rsidTr="00504122">
        <w:tc>
          <w:tcPr>
            <w:tcW w:w="3402" w:type="dxa"/>
            <w:vMerge w:val="restart"/>
          </w:tcPr>
          <w:p w14:paraId="1C5CD837" w14:textId="3F92F68B" w:rsidR="005D7478" w:rsidRPr="005D7478" w:rsidRDefault="005D7478" w:rsidP="005D7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s</w:t>
            </w:r>
            <w:r w:rsidR="00BC3D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C3D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fresh and processed)</w:t>
            </w:r>
          </w:p>
        </w:tc>
        <w:tc>
          <w:tcPr>
            <w:tcW w:w="5954" w:type="dxa"/>
          </w:tcPr>
          <w:p w14:paraId="749639C1" w14:textId="18A88BC4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</w:tr>
      <w:tr w:rsidR="005D7478" w:rsidRPr="008B5D98" w14:paraId="61FAEA44" w14:textId="77777777" w:rsidTr="00504122">
        <w:tc>
          <w:tcPr>
            <w:tcW w:w="3402" w:type="dxa"/>
            <w:vMerge/>
          </w:tcPr>
          <w:p w14:paraId="17CD84A0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660B9AB" w14:textId="1728EB09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</w:tr>
      <w:tr w:rsidR="005D7478" w:rsidRPr="008B5D98" w14:paraId="590544FD" w14:textId="77777777" w:rsidTr="00504122">
        <w:tc>
          <w:tcPr>
            <w:tcW w:w="3402" w:type="dxa"/>
            <w:vMerge/>
          </w:tcPr>
          <w:p w14:paraId="507C7C8A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1FA2963" w14:textId="4265A51F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</w:tr>
      <w:tr w:rsidR="005D7478" w:rsidRPr="008B5D98" w14:paraId="39A094DF" w14:textId="77777777" w:rsidTr="00504122">
        <w:tc>
          <w:tcPr>
            <w:tcW w:w="3402" w:type="dxa"/>
            <w:vMerge/>
          </w:tcPr>
          <w:p w14:paraId="0D5A6D24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A349040" w14:textId="52C291A6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</w:p>
        </w:tc>
      </w:tr>
      <w:tr w:rsidR="005D7478" w:rsidRPr="008B5D98" w14:paraId="66FF4829" w14:textId="77777777" w:rsidTr="00504122">
        <w:tc>
          <w:tcPr>
            <w:tcW w:w="3402" w:type="dxa"/>
            <w:vMerge/>
          </w:tcPr>
          <w:p w14:paraId="3391F12E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07C04A7" w14:textId="6119BDC4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</w:p>
        </w:tc>
      </w:tr>
      <w:tr w:rsidR="005D7478" w:rsidRPr="008B5D98" w14:paraId="4E7D9C10" w14:textId="77777777" w:rsidTr="00504122">
        <w:tc>
          <w:tcPr>
            <w:tcW w:w="3402" w:type="dxa"/>
            <w:vMerge/>
          </w:tcPr>
          <w:p w14:paraId="6805B46C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A802C80" w14:textId="00DE378C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lum</w:t>
            </w:r>
          </w:p>
        </w:tc>
      </w:tr>
      <w:tr w:rsidR="005D7478" w:rsidRPr="008B5D98" w14:paraId="68FC00D8" w14:textId="77777777" w:rsidTr="00504122">
        <w:tc>
          <w:tcPr>
            <w:tcW w:w="3402" w:type="dxa"/>
            <w:vMerge/>
          </w:tcPr>
          <w:p w14:paraId="762A42AD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3D8FCE3" w14:textId="3DE786C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</w:tr>
      <w:tr w:rsidR="005D7478" w:rsidRPr="008B5D98" w14:paraId="06E548FC" w14:textId="77777777" w:rsidTr="00504122">
        <w:tc>
          <w:tcPr>
            <w:tcW w:w="3402" w:type="dxa"/>
            <w:vMerge/>
          </w:tcPr>
          <w:p w14:paraId="76E6F3DD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6B95C93" w14:textId="4E4CE480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</w:tc>
      </w:tr>
      <w:tr w:rsidR="005D7478" w:rsidRPr="008B5D98" w14:paraId="723798DB" w14:textId="77777777" w:rsidTr="00504122">
        <w:tc>
          <w:tcPr>
            <w:tcW w:w="3402" w:type="dxa"/>
            <w:vMerge/>
          </w:tcPr>
          <w:p w14:paraId="7C0AA9D9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52DAF49" w14:textId="15265EAC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</w:tr>
      <w:tr w:rsidR="005D7478" w:rsidRPr="008B5D98" w14:paraId="44262C21" w14:textId="77777777" w:rsidTr="00504122">
        <w:tc>
          <w:tcPr>
            <w:tcW w:w="3402" w:type="dxa"/>
            <w:vMerge/>
          </w:tcPr>
          <w:p w14:paraId="151D5CBE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9F002B7" w14:textId="4022E0F8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</w:p>
        </w:tc>
      </w:tr>
      <w:tr w:rsidR="005D7478" w:rsidRPr="008B5D98" w14:paraId="7E5E78B1" w14:textId="77777777" w:rsidTr="00504122">
        <w:tc>
          <w:tcPr>
            <w:tcW w:w="3402" w:type="dxa"/>
            <w:vMerge/>
          </w:tcPr>
          <w:p w14:paraId="7C98C105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777BB3E" w14:textId="227BA5EA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Persimmon</w:t>
            </w:r>
          </w:p>
        </w:tc>
      </w:tr>
      <w:tr w:rsidR="005D7478" w:rsidRPr="008B5D98" w14:paraId="60FBBBFD" w14:textId="77777777" w:rsidTr="00504122">
        <w:tc>
          <w:tcPr>
            <w:tcW w:w="3402" w:type="dxa"/>
            <w:vMerge/>
          </w:tcPr>
          <w:p w14:paraId="11974A66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94920AE" w14:textId="0B31D3CE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</w:tr>
      <w:tr w:rsidR="005D7478" w:rsidRPr="008B5D98" w14:paraId="58B782B7" w14:textId="77777777" w:rsidTr="00504122">
        <w:tc>
          <w:tcPr>
            <w:tcW w:w="3402" w:type="dxa"/>
            <w:vMerge/>
          </w:tcPr>
          <w:p w14:paraId="5446EBC2" w14:textId="77777777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467B200" w14:textId="740DE63F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sz w:val="24"/>
                <w:szCs w:val="24"/>
              </w:rPr>
              <w:t>Grapefruit</w:t>
            </w:r>
          </w:p>
        </w:tc>
      </w:tr>
      <w:tr w:rsidR="005D7478" w:rsidRPr="008B5D98" w14:paraId="7322D3B0" w14:textId="77777777" w:rsidTr="00504122">
        <w:tc>
          <w:tcPr>
            <w:tcW w:w="3402" w:type="dxa"/>
            <w:vMerge/>
          </w:tcPr>
          <w:p w14:paraId="0E1BF904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31E9753" w14:textId="7EE0D69B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arin</w:t>
            </w:r>
          </w:p>
        </w:tc>
      </w:tr>
      <w:tr w:rsidR="005D7478" w:rsidRPr="008B5D98" w14:paraId="53361511" w14:textId="77777777" w:rsidTr="00504122">
        <w:tc>
          <w:tcPr>
            <w:tcW w:w="3402" w:type="dxa"/>
            <w:vMerge/>
          </w:tcPr>
          <w:p w14:paraId="6A80147A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A1FFB74" w14:textId="622CC4A0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wi</w:t>
            </w:r>
          </w:p>
        </w:tc>
      </w:tr>
      <w:tr w:rsidR="005D7478" w:rsidRPr="008B5D98" w14:paraId="7909134B" w14:textId="77777777" w:rsidTr="00504122">
        <w:tc>
          <w:tcPr>
            <w:tcW w:w="3402" w:type="dxa"/>
            <w:vMerge/>
          </w:tcPr>
          <w:p w14:paraId="2E743C8D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CD30990" w14:textId="4E9E6ACE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mon</w:t>
            </w:r>
          </w:p>
        </w:tc>
      </w:tr>
      <w:tr w:rsidR="005D7478" w:rsidRPr="008B5D98" w14:paraId="2C330658" w14:textId="77777777" w:rsidTr="00504122">
        <w:tc>
          <w:tcPr>
            <w:tcW w:w="3402" w:type="dxa"/>
            <w:vMerge/>
          </w:tcPr>
          <w:p w14:paraId="0B5BAEFA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C362592" w14:textId="3C43AD49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melon</w:t>
            </w:r>
          </w:p>
        </w:tc>
      </w:tr>
      <w:tr w:rsidR="005D7478" w:rsidRPr="008B5D98" w14:paraId="043C7BE7" w14:textId="77777777" w:rsidTr="00504122">
        <w:tc>
          <w:tcPr>
            <w:tcW w:w="3402" w:type="dxa"/>
            <w:vMerge/>
          </w:tcPr>
          <w:p w14:paraId="5AA8D929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C87309D" w14:textId="57545E0C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on</w:t>
            </w:r>
          </w:p>
        </w:tc>
      </w:tr>
      <w:tr w:rsidR="005D7478" w:rsidRPr="008B5D98" w14:paraId="0ADF8CA0" w14:textId="77777777" w:rsidTr="00504122">
        <w:tc>
          <w:tcPr>
            <w:tcW w:w="3402" w:type="dxa"/>
            <w:vMerge/>
          </w:tcPr>
          <w:p w14:paraId="01C11701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F69F72E" w14:textId="1A9FDBD4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wberry</w:t>
            </w:r>
          </w:p>
        </w:tc>
      </w:tr>
      <w:tr w:rsidR="005D7478" w:rsidRPr="008B5D98" w14:paraId="6B4C5904" w14:textId="77777777" w:rsidTr="00504122">
        <w:tc>
          <w:tcPr>
            <w:tcW w:w="3402" w:type="dxa"/>
            <w:vMerge/>
          </w:tcPr>
          <w:p w14:paraId="70DD142C" w14:textId="77777777" w:rsidR="005D7478" w:rsidRPr="008B5D98" w:rsidRDefault="005D7478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D229CA2" w14:textId="679C43AC" w:rsidR="005D7478" w:rsidRPr="008B5D98" w:rsidRDefault="005D7478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dried fruits</w:t>
            </w:r>
          </w:p>
        </w:tc>
      </w:tr>
      <w:tr w:rsidR="0014557A" w:rsidRPr="008B5D98" w14:paraId="37CE1CA6" w14:textId="77777777" w:rsidTr="00504122">
        <w:tc>
          <w:tcPr>
            <w:tcW w:w="3402" w:type="dxa"/>
            <w:vMerge w:val="restart"/>
          </w:tcPr>
          <w:p w14:paraId="172FBC66" w14:textId="78A61FFF" w:rsidR="0014557A" w:rsidRPr="0014557A" w:rsidRDefault="0014557A" w:rsidP="005D747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5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getables</w:t>
            </w:r>
            <w:r w:rsidR="00BC3D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fresh and processed)</w:t>
            </w:r>
          </w:p>
        </w:tc>
        <w:tc>
          <w:tcPr>
            <w:tcW w:w="5954" w:type="dxa"/>
            <w:vAlign w:val="bottom"/>
          </w:tcPr>
          <w:p w14:paraId="6AFFCF2F" w14:textId="6C5BC209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</w:tr>
      <w:tr w:rsidR="0014557A" w:rsidRPr="008B5D98" w14:paraId="6E2D1371" w14:textId="77777777" w:rsidTr="00504122">
        <w:tc>
          <w:tcPr>
            <w:tcW w:w="3402" w:type="dxa"/>
            <w:vMerge/>
          </w:tcPr>
          <w:p w14:paraId="5114656C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92DD98D" w14:textId="1D5B428A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liflower</w:t>
            </w:r>
          </w:p>
        </w:tc>
      </w:tr>
      <w:tr w:rsidR="0014557A" w:rsidRPr="008B5D98" w14:paraId="05C93326" w14:textId="77777777" w:rsidTr="00504122">
        <w:tc>
          <w:tcPr>
            <w:tcW w:w="3402" w:type="dxa"/>
            <w:vMerge/>
          </w:tcPr>
          <w:p w14:paraId="59DED609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24FC013" w14:textId="1683D068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ccoli</w:t>
            </w:r>
          </w:p>
        </w:tc>
      </w:tr>
      <w:tr w:rsidR="0014557A" w:rsidRPr="008B5D98" w14:paraId="242E863F" w14:textId="77777777" w:rsidTr="00504122">
        <w:tc>
          <w:tcPr>
            <w:tcW w:w="3402" w:type="dxa"/>
            <w:vMerge/>
          </w:tcPr>
          <w:p w14:paraId="489D1265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2BBE0BF" w14:textId="1295E39C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l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cress and other mixed herbs</w:t>
            </w:r>
          </w:p>
        </w:tc>
      </w:tr>
      <w:tr w:rsidR="0014557A" w:rsidRPr="008B5D98" w14:paraId="7ABCE0D6" w14:textId="77777777" w:rsidTr="00504122">
        <w:tc>
          <w:tcPr>
            <w:tcW w:w="3402" w:type="dxa"/>
            <w:vMerge/>
          </w:tcPr>
          <w:p w14:paraId="4DE9990C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714037E" w14:textId="7BE65220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toes</w:t>
            </w:r>
          </w:p>
        </w:tc>
      </w:tr>
      <w:tr w:rsidR="0014557A" w:rsidRPr="008B5D98" w14:paraId="052F66E7" w14:textId="77777777" w:rsidTr="00504122">
        <w:tc>
          <w:tcPr>
            <w:tcW w:w="3402" w:type="dxa"/>
            <w:vMerge/>
          </w:tcPr>
          <w:p w14:paraId="68DE3D5D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B0A729F" w14:textId="15A15247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cumbers</w:t>
            </w:r>
          </w:p>
        </w:tc>
      </w:tr>
      <w:tr w:rsidR="0014557A" w:rsidRPr="008B5D98" w14:paraId="21C98434" w14:textId="77777777" w:rsidTr="00504122">
        <w:tc>
          <w:tcPr>
            <w:tcW w:w="3402" w:type="dxa"/>
            <w:vMerge/>
          </w:tcPr>
          <w:p w14:paraId="5F6CBA0C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68B5728" w14:textId="30E5153E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plants</w:t>
            </w:r>
          </w:p>
        </w:tc>
      </w:tr>
      <w:tr w:rsidR="0014557A" w:rsidRPr="008B5D98" w14:paraId="2626B1CD" w14:textId="77777777" w:rsidTr="00504122">
        <w:tc>
          <w:tcPr>
            <w:tcW w:w="3402" w:type="dxa"/>
            <w:vMerge/>
          </w:tcPr>
          <w:p w14:paraId="15CBB668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AE18A45" w14:textId="692A45FC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and red pepper</w:t>
            </w:r>
          </w:p>
        </w:tc>
      </w:tr>
      <w:tr w:rsidR="0014557A" w:rsidRPr="008B5D98" w14:paraId="11613D30" w14:textId="77777777" w:rsidTr="00504122">
        <w:tc>
          <w:tcPr>
            <w:tcW w:w="3402" w:type="dxa"/>
            <w:vMerge/>
          </w:tcPr>
          <w:p w14:paraId="74CAD1E7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57FD81F" w14:textId="43216FCD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beans</w:t>
            </w:r>
          </w:p>
        </w:tc>
      </w:tr>
      <w:tr w:rsidR="0014557A" w:rsidRPr="008B5D98" w14:paraId="3EC35B0D" w14:textId="77777777" w:rsidTr="00504122">
        <w:tc>
          <w:tcPr>
            <w:tcW w:w="3402" w:type="dxa"/>
            <w:vMerge/>
          </w:tcPr>
          <w:p w14:paraId="69E18714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A7504B2" w14:textId="1B498F59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ow/Squash</w:t>
            </w:r>
          </w:p>
        </w:tc>
      </w:tr>
      <w:tr w:rsidR="0014557A" w:rsidRPr="008B5D98" w14:paraId="27DB8926" w14:textId="77777777" w:rsidTr="00504122">
        <w:tc>
          <w:tcPr>
            <w:tcW w:w="3402" w:type="dxa"/>
            <w:vMerge/>
          </w:tcPr>
          <w:p w14:paraId="27C93A55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788C83A" w14:textId="0C07F185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ot</w:t>
            </w:r>
          </w:p>
        </w:tc>
      </w:tr>
      <w:tr w:rsidR="0014557A" w:rsidRPr="008B5D98" w14:paraId="0D1D8B75" w14:textId="77777777" w:rsidTr="00504122">
        <w:tc>
          <w:tcPr>
            <w:tcW w:w="3402" w:type="dxa"/>
            <w:vMerge/>
          </w:tcPr>
          <w:p w14:paraId="5126DC6C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C29311A" w14:textId="6DCF9F80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ion</w:t>
            </w:r>
          </w:p>
        </w:tc>
      </w:tr>
      <w:tr w:rsidR="0014557A" w:rsidRPr="008B5D98" w14:paraId="3BCEC226" w14:textId="77777777" w:rsidTr="00504122">
        <w:tc>
          <w:tcPr>
            <w:tcW w:w="3402" w:type="dxa"/>
            <w:vMerge/>
          </w:tcPr>
          <w:p w14:paraId="510B9E20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17BD175" w14:textId="5AE2FCDD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sh</w:t>
            </w:r>
          </w:p>
        </w:tc>
      </w:tr>
      <w:tr w:rsidR="0014557A" w:rsidRPr="008B5D98" w14:paraId="03A8CB50" w14:textId="77777777" w:rsidTr="00504122">
        <w:tc>
          <w:tcPr>
            <w:tcW w:w="3402" w:type="dxa"/>
            <w:vMerge/>
          </w:tcPr>
          <w:p w14:paraId="25BC7210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5FAF756" w14:textId="45BE046C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</w:tr>
      <w:tr w:rsidR="0014557A" w:rsidRPr="008B5D98" w14:paraId="75BF6FA0" w14:textId="77777777" w:rsidTr="00504122">
        <w:tc>
          <w:tcPr>
            <w:tcW w:w="3402" w:type="dxa"/>
            <w:vMerge/>
          </w:tcPr>
          <w:p w14:paraId="7CE7F9DC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D8C6917" w14:textId="49708696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hroom varieties</w:t>
            </w:r>
          </w:p>
        </w:tc>
      </w:tr>
      <w:tr w:rsidR="0014557A" w:rsidRPr="008B5D98" w14:paraId="41BFD58D" w14:textId="77777777" w:rsidTr="00504122">
        <w:tc>
          <w:tcPr>
            <w:tcW w:w="3402" w:type="dxa"/>
            <w:vMerge/>
          </w:tcPr>
          <w:p w14:paraId="6B0D650A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C2A47DB" w14:textId="794D2F41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 bean</w:t>
            </w:r>
          </w:p>
        </w:tc>
      </w:tr>
      <w:tr w:rsidR="0014557A" w:rsidRPr="008B5D98" w14:paraId="3C7FD657" w14:textId="77777777" w:rsidTr="00504122">
        <w:tc>
          <w:tcPr>
            <w:tcW w:w="3402" w:type="dxa"/>
            <w:vMerge/>
          </w:tcPr>
          <w:p w14:paraId="6115C249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7705338" w14:textId="7BEA2837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l</w:t>
            </w:r>
          </w:p>
        </w:tc>
      </w:tr>
      <w:tr w:rsidR="0014557A" w:rsidRPr="008B5D98" w14:paraId="37BA18DC" w14:textId="77777777" w:rsidTr="00504122">
        <w:tc>
          <w:tcPr>
            <w:tcW w:w="3402" w:type="dxa"/>
            <w:vMerge/>
          </w:tcPr>
          <w:p w14:paraId="05043856" w14:textId="77777777" w:rsidR="0014557A" w:rsidRPr="008B5D98" w:rsidRDefault="0014557A" w:rsidP="005D74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F4E8FFD" w14:textId="19A4D7E3" w:rsidR="0014557A" w:rsidRPr="008B5D98" w:rsidRDefault="0014557A" w:rsidP="005D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to paste</w:t>
            </w:r>
          </w:p>
        </w:tc>
      </w:tr>
      <w:tr w:rsidR="007032C4" w:rsidRPr="008B5D98" w14:paraId="3E3F0461" w14:textId="77777777" w:rsidTr="00504122">
        <w:tc>
          <w:tcPr>
            <w:tcW w:w="3402" w:type="dxa"/>
            <w:vMerge/>
          </w:tcPr>
          <w:p w14:paraId="33424043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FA8151F" w14:textId="6365F600" w:rsidR="007032C4" w:rsidRPr="001B5730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to</w:t>
            </w:r>
            <w:r w:rsidR="00164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B5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aining sauce </w:t>
            </w:r>
            <w:r w:rsidR="001B5730" w:rsidRPr="001B5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cluding k</w:t>
            </w:r>
            <w:r w:rsidRPr="001B5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chup</w:t>
            </w:r>
            <w:r w:rsidR="001B5730" w:rsidRPr="001B57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032C4" w:rsidRPr="008B5D98" w14:paraId="10203E7F" w14:textId="77777777" w:rsidTr="00504122">
        <w:tc>
          <w:tcPr>
            <w:tcW w:w="3402" w:type="dxa"/>
            <w:vMerge/>
          </w:tcPr>
          <w:p w14:paraId="15D89516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9587394" w14:textId="0DF1F1DE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rved olive</w:t>
            </w:r>
          </w:p>
        </w:tc>
      </w:tr>
      <w:tr w:rsidR="007032C4" w:rsidRPr="008B5D98" w14:paraId="2F63F6A2" w14:textId="77777777" w:rsidTr="00504122">
        <w:tc>
          <w:tcPr>
            <w:tcW w:w="3402" w:type="dxa"/>
            <w:vMerge/>
          </w:tcPr>
          <w:p w14:paraId="0A93CDB7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00A4822" w14:textId="30DC32C0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rved green peas</w:t>
            </w:r>
          </w:p>
        </w:tc>
      </w:tr>
      <w:tr w:rsidR="007032C4" w:rsidRPr="008B5D98" w14:paraId="3F80BC37" w14:textId="77777777" w:rsidTr="00504122">
        <w:tc>
          <w:tcPr>
            <w:tcW w:w="3402" w:type="dxa"/>
            <w:vMerge/>
          </w:tcPr>
          <w:p w14:paraId="4B7C0F6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8F96D4F" w14:textId="6347906A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kled vegetables</w:t>
            </w:r>
          </w:p>
        </w:tc>
      </w:tr>
      <w:tr w:rsidR="007032C4" w:rsidRPr="008B5D98" w14:paraId="76019892" w14:textId="77777777" w:rsidTr="00504122">
        <w:tc>
          <w:tcPr>
            <w:tcW w:w="3402" w:type="dxa"/>
            <w:vMerge/>
          </w:tcPr>
          <w:p w14:paraId="4C05E945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8C14E04" w14:textId="64148E89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menian vegetable mix)</w:t>
            </w:r>
          </w:p>
        </w:tc>
      </w:tr>
      <w:tr w:rsidR="007032C4" w:rsidRPr="008B5D98" w14:paraId="1C346885" w14:textId="77777777" w:rsidTr="00504122">
        <w:tc>
          <w:tcPr>
            <w:tcW w:w="3402" w:type="dxa"/>
            <w:vMerge/>
          </w:tcPr>
          <w:p w14:paraId="48FA703A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64713B3" w14:textId="19D2D9CE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lled vegetables</w:t>
            </w:r>
          </w:p>
        </w:tc>
      </w:tr>
      <w:tr w:rsidR="00164402" w:rsidRPr="008B5D98" w14:paraId="27EA4B8F" w14:textId="77777777" w:rsidTr="00504122">
        <w:tc>
          <w:tcPr>
            <w:tcW w:w="3402" w:type="dxa"/>
            <w:vMerge w:val="restart"/>
          </w:tcPr>
          <w:p w14:paraId="7557D73F" w14:textId="07E0DF8C" w:rsidR="00164402" w:rsidRPr="0014557A" w:rsidRDefault="00164402" w:rsidP="007032C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5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5954" w:type="dxa"/>
            <w:vAlign w:val="bottom"/>
          </w:tcPr>
          <w:p w14:paraId="45E972EA" w14:textId="73B52F62" w:rsidR="00164402" w:rsidRPr="008B5D98" w:rsidRDefault="00164402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oiled, smashed)</w:t>
            </w:r>
          </w:p>
        </w:tc>
      </w:tr>
      <w:tr w:rsidR="00164402" w:rsidRPr="008B5D98" w14:paraId="52ED5BB2" w14:textId="77777777" w:rsidTr="00504122">
        <w:tc>
          <w:tcPr>
            <w:tcW w:w="3402" w:type="dxa"/>
            <w:vMerge/>
          </w:tcPr>
          <w:p w14:paraId="6820F3AC" w14:textId="77777777" w:rsidR="00164402" w:rsidRPr="008B5D98" w:rsidRDefault="00164402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19A64B3" w14:textId="11966C34" w:rsidR="00164402" w:rsidRPr="008B5D98" w:rsidRDefault="00164402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to (fried)</w:t>
            </w:r>
          </w:p>
        </w:tc>
      </w:tr>
      <w:tr w:rsidR="00164402" w:rsidRPr="008B5D98" w14:paraId="77B03046" w14:textId="77777777" w:rsidTr="00504122">
        <w:tc>
          <w:tcPr>
            <w:tcW w:w="3402" w:type="dxa"/>
            <w:vMerge/>
          </w:tcPr>
          <w:p w14:paraId="6785CB47" w14:textId="77777777" w:rsidR="00164402" w:rsidRPr="008B5D98" w:rsidRDefault="00164402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2D45AE8" w14:textId="0826EA0F" w:rsidR="00164402" w:rsidRDefault="00164402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s</w:t>
            </w:r>
          </w:p>
        </w:tc>
      </w:tr>
      <w:tr w:rsidR="007032C4" w:rsidRPr="008B5D98" w14:paraId="16D13461" w14:textId="77777777" w:rsidTr="00504122">
        <w:tc>
          <w:tcPr>
            <w:tcW w:w="3402" w:type="dxa"/>
            <w:vMerge w:val="restart"/>
          </w:tcPr>
          <w:p w14:paraId="1B17F3EC" w14:textId="2A6798A6" w:rsidR="007032C4" w:rsidRPr="00A25229" w:rsidRDefault="007032C4" w:rsidP="007032C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A252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gar, honey and confectionery</w:t>
            </w:r>
          </w:p>
        </w:tc>
        <w:tc>
          <w:tcPr>
            <w:tcW w:w="5954" w:type="dxa"/>
            <w:vAlign w:val="bottom"/>
          </w:tcPr>
          <w:p w14:paraId="76E396C6" w14:textId="5331084A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</w:t>
            </w:r>
          </w:p>
        </w:tc>
      </w:tr>
      <w:tr w:rsidR="007032C4" w:rsidRPr="008B5D98" w14:paraId="409CDB1E" w14:textId="77777777" w:rsidTr="00504122">
        <w:tc>
          <w:tcPr>
            <w:tcW w:w="3402" w:type="dxa"/>
            <w:vMerge/>
          </w:tcPr>
          <w:p w14:paraId="636D7170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2D3226F" w14:textId="00F573F0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cot and other fruits jam</w:t>
            </w:r>
          </w:p>
        </w:tc>
      </w:tr>
      <w:tr w:rsidR="007032C4" w:rsidRPr="008B5D98" w14:paraId="6EB5F579" w14:textId="77777777" w:rsidTr="00504122">
        <w:tc>
          <w:tcPr>
            <w:tcW w:w="3402" w:type="dxa"/>
            <w:vMerge/>
          </w:tcPr>
          <w:p w14:paraId="08B01B25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C8EEBB5" w14:textId="78A5B8D1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et fruit preserve, jam</w:t>
            </w:r>
          </w:p>
        </w:tc>
      </w:tr>
      <w:tr w:rsidR="007032C4" w:rsidRPr="008B5D98" w14:paraId="5908D8AB" w14:textId="77777777" w:rsidTr="00504122">
        <w:tc>
          <w:tcPr>
            <w:tcW w:w="3402" w:type="dxa"/>
            <w:vMerge/>
          </w:tcPr>
          <w:p w14:paraId="23DF2386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5970530" w14:textId="670E1F99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 </w:t>
            </w:r>
            <w:proofErr w:type="spellStart"/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jukh</w:t>
            </w:r>
            <w:proofErr w:type="spellEnd"/>
          </w:p>
        </w:tc>
      </w:tr>
      <w:tr w:rsidR="007032C4" w:rsidRPr="008B5D98" w14:paraId="4DCFEAC1" w14:textId="77777777" w:rsidTr="00504122">
        <w:tc>
          <w:tcPr>
            <w:tcW w:w="3402" w:type="dxa"/>
            <w:vMerge/>
          </w:tcPr>
          <w:p w14:paraId="5B5E090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36D0C2F" w14:textId="42629795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ey</w:t>
            </w:r>
          </w:p>
        </w:tc>
      </w:tr>
      <w:tr w:rsidR="007032C4" w:rsidRPr="008B5D98" w14:paraId="31EC1701" w14:textId="77777777" w:rsidTr="00504122">
        <w:tc>
          <w:tcPr>
            <w:tcW w:w="3402" w:type="dxa"/>
            <w:vMerge/>
          </w:tcPr>
          <w:p w14:paraId="7697197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C6DCC60" w14:textId="418DC3A3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colate</w:t>
            </w:r>
          </w:p>
        </w:tc>
      </w:tr>
      <w:tr w:rsidR="007032C4" w:rsidRPr="008B5D98" w14:paraId="793EAD5F" w14:textId="77777777" w:rsidTr="00504122">
        <w:tc>
          <w:tcPr>
            <w:tcW w:w="3402" w:type="dxa"/>
            <w:vMerge/>
          </w:tcPr>
          <w:p w14:paraId="6F56409C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93B3F54" w14:textId="1DB978A6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caramel (local)</w:t>
            </w:r>
          </w:p>
        </w:tc>
      </w:tr>
      <w:tr w:rsidR="007032C4" w:rsidRPr="008B5D98" w14:paraId="3EC3071C" w14:textId="77777777" w:rsidTr="00504122">
        <w:tc>
          <w:tcPr>
            <w:tcW w:w="3402" w:type="dxa"/>
            <w:vMerge/>
          </w:tcPr>
          <w:p w14:paraId="317E9283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48E182F" w14:textId="5AF98560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fir</w:t>
            </w:r>
            <w:proofErr w:type="spellEnd"/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sugar confectionery</w:t>
            </w:r>
          </w:p>
        </w:tc>
      </w:tr>
      <w:tr w:rsidR="007032C4" w:rsidRPr="008B5D98" w14:paraId="2B76F25D" w14:textId="77777777" w:rsidTr="00504122">
        <w:tc>
          <w:tcPr>
            <w:tcW w:w="3402" w:type="dxa"/>
            <w:vMerge/>
          </w:tcPr>
          <w:p w14:paraId="00F56590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AF489E6" w14:textId="5FC76EE0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va</w:t>
            </w:r>
          </w:p>
        </w:tc>
      </w:tr>
      <w:tr w:rsidR="007032C4" w:rsidRPr="008B5D98" w14:paraId="76610DEF" w14:textId="77777777" w:rsidTr="00504122">
        <w:tc>
          <w:tcPr>
            <w:tcW w:w="3402" w:type="dxa"/>
            <w:vMerge/>
          </w:tcPr>
          <w:p w14:paraId="564079B7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D3CB354" w14:textId="61460526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e cream</w:t>
            </w:r>
          </w:p>
        </w:tc>
      </w:tr>
      <w:tr w:rsidR="007032C4" w:rsidRPr="008B5D98" w14:paraId="22D860D2" w14:textId="77777777" w:rsidTr="00504122">
        <w:tc>
          <w:tcPr>
            <w:tcW w:w="3402" w:type="dxa"/>
            <w:vMerge w:val="restart"/>
          </w:tcPr>
          <w:p w14:paraId="101D5969" w14:textId="76798A2F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7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Juices</w:t>
            </w:r>
          </w:p>
        </w:tc>
        <w:tc>
          <w:tcPr>
            <w:tcW w:w="5954" w:type="dxa"/>
            <w:vAlign w:val="bottom"/>
          </w:tcPr>
          <w:p w14:paraId="7354DB08" w14:textId="0CB17D37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monades, carbonated</w:t>
            </w:r>
          </w:p>
        </w:tc>
      </w:tr>
      <w:tr w:rsidR="007032C4" w:rsidRPr="008B5D98" w14:paraId="56EBB212" w14:textId="77777777" w:rsidTr="00504122">
        <w:tc>
          <w:tcPr>
            <w:tcW w:w="3402" w:type="dxa"/>
            <w:vMerge/>
          </w:tcPr>
          <w:p w14:paraId="671A2944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2071D5F" w14:textId="50FBCDFC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fruit juices</w:t>
            </w:r>
          </w:p>
        </w:tc>
      </w:tr>
      <w:tr w:rsidR="007032C4" w:rsidRPr="008B5D98" w14:paraId="039D347A" w14:textId="77777777" w:rsidTr="00504122">
        <w:tc>
          <w:tcPr>
            <w:tcW w:w="3402" w:type="dxa"/>
            <w:vMerge/>
          </w:tcPr>
          <w:p w14:paraId="3C04740D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B1B3614" w14:textId="71AE050B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 juices</w:t>
            </w:r>
          </w:p>
        </w:tc>
      </w:tr>
      <w:tr w:rsidR="007032C4" w:rsidRPr="008B5D98" w14:paraId="36D17D2E" w14:textId="77777777" w:rsidTr="00504122">
        <w:tc>
          <w:tcPr>
            <w:tcW w:w="3402" w:type="dxa"/>
            <w:vMerge/>
          </w:tcPr>
          <w:p w14:paraId="17D94B62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0F2D2AF" w14:textId="11E4F6B5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and berry compotes</w:t>
            </w:r>
          </w:p>
        </w:tc>
      </w:tr>
      <w:tr w:rsidR="007032C4" w:rsidRPr="008B5D98" w14:paraId="454F383D" w14:textId="77777777" w:rsidTr="00504122">
        <w:tc>
          <w:tcPr>
            <w:tcW w:w="3402" w:type="dxa"/>
            <w:vMerge/>
          </w:tcPr>
          <w:p w14:paraId="20B81F0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DBC271A" w14:textId="062DA8F9" w:rsidR="007032C4" w:rsidRPr="008B5D98" w:rsidRDefault="007032C4" w:rsidP="00703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juices/fruit juices with energy</w:t>
            </w:r>
          </w:p>
        </w:tc>
      </w:tr>
      <w:tr w:rsidR="007032C4" w:rsidRPr="008B5D98" w14:paraId="08E94B25" w14:textId="77777777" w:rsidTr="00504122">
        <w:tc>
          <w:tcPr>
            <w:tcW w:w="3402" w:type="dxa"/>
            <w:vMerge w:val="restart"/>
          </w:tcPr>
          <w:p w14:paraId="130DD896" w14:textId="46002FC0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B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lads</w:t>
            </w:r>
          </w:p>
        </w:tc>
        <w:tc>
          <w:tcPr>
            <w:tcW w:w="5954" w:type="dxa"/>
            <w:vAlign w:val="bottom"/>
          </w:tcPr>
          <w:p w14:paraId="153AB974" w14:textId="3BDBBA2C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 salad</w:t>
            </w:r>
          </w:p>
        </w:tc>
      </w:tr>
      <w:tr w:rsidR="007032C4" w:rsidRPr="008B5D98" w14:paraId="4051E5A0" w14:textId="77777777" w:rsidTr="00504122">
        <w:tc>
          <w:tcPr>
            <w:tcW w:w="3402" w:type="dxa"/>
            <w:vMerge/>
          </w:tcPr>
          <w:p w14:paraId="4457521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4F5AF45" w14:textId="77820F36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ule</w:t>
            </w:r>
            <w:proofErr w:type="spellEnd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lad</w:t>
            </w:r>
          </w:p>
        </w:tc>
      </w:tr>
      <w:tr w:rsidR="007032C4" w:rsidRPr="008B5D98" w14:paraId="485E4EAF" w14:textId="77777777" w:rsidTr="00504122">
        <w:tc>
          <w:tcPr>
            <w:tcW w:w="3402" w:type="dxa"/>
            <w:vMerge/>
          </w:tcPr>
          <w:p w14:paraId="1D304A61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0A22B27" w14:textId="538E73AA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vier salad</w:t>
            </w:r>
          </w:p>
        </w:tc>
      </w:tr>
      <w:tr w:rsidR="007032C4" w:rsidRPr="008B5D98" w14:paraId="60C843F2" w14:textId="77777777" w:rsidTr="00504122">
        <w:tc>
          <w:tcPr>
            <w:tcW w:w="3402" w:type="dxa"/>
            <w:vMerge/>
          </w:tcPr>
          <w:p w14:paraId="7A2D52B0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7CA23B2" w14:textId="3EF28549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bage salad</w:t>
            </w:r>
          </w:p>
        </w:tc>
      </w:tr>
      <w:tr w:rsidR="007032C4" w:rsidRPr="008B5D98" w14:paraId="53368547" w14:textId="77777777" w:rsidTr="00504122">
        <w:tc>
          <w:tcPr>
            <w:tcW w:w="3402" w:type="dxa"/>
            <w:vMerge/>
          </w:tcPr>
          <w:p w14:paraId="031928A3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738A59E" w14:textId="78F006D3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ad with chicken meat</w:t>
            </w:r>
          </w:p>
        </w:tc>
      </w:tr>
      <w:tr w:rsidR="007032C4" w:rsidRPr="008B5D98" w14:paraId="227CA56A" w14:textId="77777777" w:rsidTr="00504122">
        <w:tc>
          <w:tcPr>
            <w:tcW w:w="3402" w:type="dxa"/>
            <w:vMerge/>
          </w:tcPr>
          <w:p w14:paraId="76C3BCA7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E2953B2" w14:textId="2B42CD88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asar</w:t>
            </w:r>
            <w:proofErr w:type="spellEnd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lad</w:t>
            </w:r>
          </w:p>
        </w:tc>
      </w:tr>
      <w:tr w:rsidR="007032C4" w:rsidRPr="008B5D98" w14:paraId="7DBD1788" w14:textId="77777777" w:rsidTr="00504122">
        <w:tc>
          <w:tcPr>
            <w:tcW w:w="3402" w:type="dxa"/>
            <w:vMerge/>
          </w:tcPr>
          <w:p w14:paraId="134A913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EB2002A" w14:textId="3CD39E11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aigrette salad</w:t>
            </w:r>
          </w:p>
        </w:tc>
      </w:tr>
      <w:tr w:rsidR="007032C4" w:rsidRPr="008B5D98" w14:paraId="0FB2AB5D" w14:textId="77777777" w:rsidTr="00504122">
        <w:tc>
          <w:tcPr>
            <w:tcW w:w="3402" w:type="dxa"/>
            <w:vMerge/>
          </w:tcPr>
          <w:p w14:paraId="7A83A841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7DACB36" w14:textId="1D63CCD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ccoli salad</w:t>
            </w:r>
          </w:p>
        </w:tc>
      </w:tr>
      <w:tr w:rsidR="007032C4" w:rsidRPr="008B5D98" w14:paraId="08BB77B0" w14:textId="77777777" w:rsidTr="00504122">
        <w:tc>
          <w:tcPr>
            <w:tcW w:w="3402" w:type="dxa"/>
            <w:vMerge/>
          </w:tcPr>
          <w:p w14:paraId="4AAFC81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49C3C20" w14:textId="18B625B5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tuce salad</w:t>
            </w:r>
          </w:p>
        </w:tc>
      </w:tr>
      <w:tr w:rsidR="007032C4" w:rsidRPr="008B5D98" w14:paraId="69411568" w14:textId="77777777" w:rsidTr="00504122">
        <w:tc>
          <w:tcPr>
            <w:tcW w:w="3402" w:type="dxa"/>
            <w:vMerge/>
          </w:tcPr>
          <w:p w14:paraId="1D4E6BC2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488A57A" w14:textId="5E55289D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luk</w:t>
            </w:r>
            <w:proofErr w:type="spellEnd"/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lad</w:t>
            </w:r>
          </w:p>
        </w:tc>
      </w:tr>
      <w:tr w:rsidR="007032C4" w:rsidRPr="008B5D98" w14:paraId="053FE158" w14:textId="77777777" w:rsidTr="00504122">
        <w:tc>
          <w:tcPr>
            <w:tcW w:w="3402" w:type="dxa"/>
            <w:vMerge/>
          </w:tcPr>
          <w:p w14:paraId="5527097C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5A3BABE" w14:textId="5C16C9E8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k salad</w:t>
            </w:r>
          </w:p>
        </w:tc>
      </w:tr>
      <w:tr w:rsidR="007032C4" w:rsidRPr="008B5D98" w14:paraId="62948CA6" w14:textId="77777777" w:rsidTr="00504122">
        <w:tc>
          <w:tcPr>
            <w:tcW w:w="3402" w:type="dxa"/>
            <w:vMerge/>
          </w:tcPr>
          <w:p w14:paraId="3E5DA28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9314799" w14:textId="714CBB05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to salad</w:t>
            </w:r>
          </w:p>
        </w:tc>
      </w:tr>
      <w:tr w:rsidR="007032C4" w:rsidRPr="008B5D98" w14:paraId="6714B331" w14:textId="77777777" w:rsidTr="00504122">
        <w:tc>
          <w:tcPr>
            <w:tcW w:w="3402" w:type="dxa"/>
            <w:vMerge/>
          </w:tcPr>
          <w:p w14:paraId="1688581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7A88576" w14:textId="27AFA4AE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ad with crawfish sticks</w:t>
            </w:r>
          </w:p>
        </w:tc>
      </w:tr>
      <w:tr w:rsidR="007032C4" w:rsidRPr="008B5D98" w14:paraId="2C3E17BD" w14:textId="77777777" w:rsidTr="00504122">
        <w:tc>
          <w:tcPr>
            <w:tcW w:w="3402" w:type="dxa"/>
            <w:vMerge/>
          </w:tcPr>
          <w:p w14:paraId="70A0DBE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62172CD" w14:textId="184D766A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vonic salad</w:t>
            </w:r>
          </w:p>
        </w:tc>
      </w:tr>
      <w:tr w:rsidR="007032C4" w:rsidRPr="008B5D98" w14:paraId="289CF2D4" w14:textId="77777777" w:rsidTr="00504122">
        <w:tc>
          <w:tcPr>
            <w:tcW w:w="3402" w:type="dxa"/>
            <w:vMerge/>
          </w:tcPr>
          <w:p w14:paraId="0D8C5361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B676510" w14:textId="6EC473C2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plant salad</w:t>
            </w:r>
          </w:p>
        </w:tc>
      </w:tr>
      <w:tr w:rsidR="007032C4" w:rsidRPr="008B5D98" w14:paraId="6378F7E5" w14:textId="77777777" w:rsidTr="00504122">
        <w:tc>
          <w:tcPr>
            <w:tcW w:w="3402" w:type="dxa"/>
            <w:vMerge/>
          </w:tcPr>
          <w:p w14:paraId="4A8A7CBE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DE05DBD" w14:textId="0199BC9C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ad with beef</w:t>
            </w:r>
          </w:p>
        </w:tc>
      </w:tr>
      <w:tr w:rsidR="007032C4" w:rsidRPr="008B5D98" w14:paraId="6BCCF79F" w14:textId="77777777" w:rsidTr="00504122">
        <w:tc>
          <w:tcPr>
            <w:tcW w:w="3402" w:type="dxa"/>
            <w:vMerge w:val="restart"/>
          </w:tcPr>
          <w:p w14:paraId="58A87366" w14:textId="28440046" w:rsidR="007032C4" w:rsidRPr="00A215E3" w:rsidRDefault="007032C4" w:rsidP="007032C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5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ps</w:t>
            </w:r>
          </w:p>
        </w:tc>
        <w:tc>
          <w:tcPr>
            <w:tcW w:w="5954" w:type="dxa"/>
            <w:vAlign w:val="bottom"/>
          </w:tcPr>
          <w:p w14:paraId="516005D7" w14:textId="42D4FA23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 soup</w:t>
            </w:r>
          </w:p>
        </w:tc>
      </w:tr>
      <w:tr w:rsidR="007032C4" w:rsidRPr="008B5D98" w14:paraId="2CA26109" w14:textId="77777777" w:rsidTr="00504122">
        <w:tc>
          <w:tcPr>
            <w:tcW w:w="3402" w:type="dxa"/>
            <w:vMerge/>
          </w:tcPr>
          <w:p w14:paraId="7909E0AC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AFD25DE" w14:textId="7F8CFA96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f soup</w:t>
            </w:r>
          </w:p>
        </w:tc>
      </w:tr>
      <w:tr w:rsidR="007032C4" w:rsidRPr="008B5D98" w14:paraId="25858936" w14:textId="77777777" w:rsidTr="00504122">
        <w:tc>
          <w:tcPr>
            <w:tcW w:w="3402" w:type="dxa"/>
            <w:vMerge/>
          </w:tcPr>
          <w:p w14:paraId="3A58664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6C58CB8B" w14:textId="5E763F95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stch</w:t>
            </w:r>
            <w:proofErr w:type="spellEnd"/>
          </w:p>
        </w:tc>
      </w:tr>
      <w:tr w:rsidR="007032C4" w:rsidRPr="008B5D98" w14:paraId="5A7E592B" w14:textId="77777777" w:rsidTr="00504122">
        <w:tc>
          <w:tcPr>
            <w:tcW w:w="3402" w:type="dxa"/>
            <w:vMerge/>
          </w:tcPr>
          <w:p w14:paraId="03B35672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20810EF" w14:textId="797210F7" w:rsidR="007032C4" w:rsidRPr="00FB7492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hy-AM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s</w:t>
            </w:r>
          </w:p>
        </w:tc>
      </w:tr>
      <w:tr w:rsidR="007032C4" w:rsidRPr="008B5D98" w14:paraId="1B0C76F0" w14:textId="77777777" w:rsidTr="00504122">
        <w:tc>
          <w:tcPr>
            <w:tcW w:w="3402" w:type="dxa"/>
            <w:vMerge/>
          </w:tcPr>
          <w:p w14:paraId="3BF0CD42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FFF2A74" w14:textId="2801CBC4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l soup</w:t>
            </w:r>
          </w:p>
        </w:tc>
      </w:tr>
      <w:tr w:rsidR="007032C4" w:rsidRPr="008B5D98" w14:paraId="652D37DF" w14:textId="77777777" w:rsidTr="00504122">
        <w:tc>
          <w:tcPr>
            <w:tcW w:w="3402" w:type="dxa"/>
            <w:vMerge/>
          </w:tcPr>
          <w:p w14:paraId="28F17231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1B6998B" w14:textId="130AAA86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s soup</w:t>
            </w:r>
          </w:p>
        </w:tc>
      </w:tr>
      <w:tr w:rsidR="007032C4" w:rsidRPr="008B5D98" w14:paraId="5616E06B" w14:textId="77777777" w:rsidTr="00504122">
        <w:tc>
          <w:tcPr>
            <w:tcW w:w="3402" w:type="dxa"/>
            <w:vMerge/>
          </w:tcPr>
          <w:p w14:paraId="757CD8DB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1982D83" w14:textId="6F17102F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soup</w:t>
            </w:r>
          </w:p>
        </w:tc>
      </w:tr>
      <w:tr w:rsidR="007032C4" w:rsidRPr="008B5D98" w14:paraId="341B2EB4" w14:textId="77777777" w:rsidTr="00504122">
        <w:tc>
          <w:tcPr>
            <w:tcW w:w="3402" w:type="dxa"/>
            <w:vMerge/>
          </w:tcPr>
          <w:p w14:paraId="32EEA094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7932C67" w14:textId="62D4C4F2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tball soup</w:t>
            </w:r>
          </w:p>
        </w:tc>
      </w:tr>
      <w:tr w:rsidR="007032C4" w:rsidRPr="008B5D98" w14:paraId="4A0FA30F" w14:textId="77777777" w:rsidTr="00504122">
        <w:tc>
          <w:tcPr>
            <w:tcW w:w="3402" w:type="dxa"/>
            <w:vMerge/>
          </w:tcPr>
          <w:p w14:paraId="1FD17F72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312FA0D" w14:textId="17946B15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hroom soup</w:t>
            </w:r>
          </w:p>
        </w:tc>
      </w:tr>
      <w:tr w:rsidR="007032C4" w:rsidRPr="008B5D98" w14:paraId="2DC05C94" w14:textId="77777777" w:rsidTr="00504122">
        <w:tc>
          <w:tcPr>
            <w:tcW w:w="3402" w:type="dxa"/>
            <w:vMerge/>
          </w:tcPr>
          <w:p w14:paraId="459A9BDA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759DEAC" w14:textId="07DD94B0" w:rsidR="007032C4" w:rsidRPr="008B5D98" w:rsidRDefault="00D67693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 soup with vegetables</w:t>
            </w:r>
          </w:p>
        </w:tc>
      </w:tr>
      <w:tr w:rsidR="007032C4" w:rsidRPr="008B5D98" w14:paraId="59AB9FD5" w14:textId="77777777" w:rsidTr="00504122">
        <w:tc>
          <w:tcPr>
            <w:tcW w:w="3402" w:type="dxa"/>
            <w:vMerge/>
          </w:tcPr>
          <w:p w14:paraId="302D3F66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2E5EC6B" w14:textId="74C680E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ccoli soup</w:t>
            </w:r>
          </w:p>
        </w:tc>
      </w:tr>
      <w:tr w:rsidR="007032C4" w:rsidRPr="008B5D98" w14:paraId="276CF221" w14:textId="77777777" w:rsidTr="00504122">
        <w:tc>
          <w:tcPr>
            <w:tcW w:w="3402" w:type="dxa"/>
            <w:vMerge/>
          </w:tcPr>
          <w:p w14:paraId="3340E97D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C4A3F58" w14:textId="5ED65A34" w:rsidR="007032C4" w:rsidRPr="008B5D98" w:rsidRDefault="00D67693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p with rice</w:t>
            </w:r>
          </w:p>
        </w:tc>
      </w:tr>
      <w:tr w:rsidR="007032C4" w:rsidRPr="008B5D98" w14:paraId="739D4A3C" w14:textId="77777777" w:rsidTr="00504122">
        <w:tc>
          <w:tcPr>
            <w:tcW w:w="3402" w:type="dxa"/>
            <w:vMerge w:val="restart"/>
          </w:tcPr>
          <w:p w14:paraId="1E4833DE" w14:textId="0D99A3C7" w:rsidR="007032C4" w:rsidRPr="00753EED" w:rsidRDefault="007032C4" w:rsidP="007032C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753E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fs</w:t>
            </w:r>
          </w:p>
        </w:tc>
        <w:tc>
          <w:tcPr>
            <w:tcW w:w="5954" w:type="dxa"/>
            <w:vAlign w:val="bottom"/>
          </w:tcPr>
          <w:p w14:paraId="52FA9E72" w14:textId="6165C599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l with rice</w:t>
            </w:r>
          </w:p>
        </w:tc>
      </w:tr>
      <w:tr w:rsidR="007032C4" w:rsidRPr="008B5D98" w14:paraId="570F4A46" w14:textId="77777777" w:rsidTr="00504122">
        <w:tc>
          <w:tcPr>
            <w:tcW w:w="3402" w:type="dxa"/>
            <w:vMerge/>
          </w:tcPr>
          <w:p w14:paraId="06AA9E99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5A931166" w14:textId="0268B291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e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cken meat</w:t>
            </w:r>
          </w:p>
        </w:tc>
      </w:tr>
      <w:tr w:rsidR="007032C4" w:rsidRPr="008B5D98" w14:paraId="1BEE9DB5" w14:textId="77777777" w:rsidTr="00504122">
        <w:tc>
          <w:tcPr>
            <w:tcW w:w="3402" w:type="dxa"/>
            <w:vMerge/>
          </w:tcPr>
          <w:p w14:paraId="46400226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09F578E" w14:textId="5FE4978A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er pilaf</w:t>
            </w:r>
          </w:p>
        </w:tc>
      </w:tr>
      <w:tr w:rsidR="007032C4" w:rsidRPr="008B5D98" w14:paraId="4C657A46" w14:textId="77777777" w:rsidTr="00504122">
        <w:tc>
          <w:tcPr>
            <w:tcW w:w="3402" w:type="dxa"/>
            <w:vMerge/>
          </w:tcPr>
          <w:p w14:paraId="6BE06241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1A265A5E" w14:textId="5F966D76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pilaf</w:t>
            </w:r>
          </w:p>
        </w:tc>
      </w:tr>
      <w:tr w:rsidR="007032C4" w:rsidRPr="008B5D98" w14:paraId="7C8B4C3F" w14:textId="77777777" w:rsidTr="00504122">
        <w:tc>
          <w:tcPr>
            <w:tcW w:w="3402" w:type="dxa"/>
            <w:vMerge w:val="restart"/>
          </w:tcPr>
          <w:p w14:paraId="109B8330" w14:textId="75D4CC4B" w:rsidR="007032C4" w:rsidRPr="00AA5422" w:rsidRDefault="007032C4" w:rsidP="007032C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4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rambled eggs</w:t>
            </w:r>
          </w:p>
        </w:tc>
        <w:tc>
          <w:tcPr>
            <w:tcW w:w="5954" w:type="dxa"/>
            <w:vAlign w:val="bottom"/>
          </w:tcPr>
          <w:p w14:paraId="39047F10" w14:textId="47E0DE4D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</w:t>
            </w:r>
          </w:p>
        </w:tc>
      </w:tr>
      <w:tr w:rsidR="007032C4" w:rsidRPr="008B5D98" w14:paraId="7438F38F" w14:textId="77777777" w:rsidTr="00504122">
        <w:tc>
          <w:tcPr>
            <w:tcW w:w="3402" w:type="dxa"/>
            <w:vMerge/>
          </w:tcPr>
          <w:p w14:paraId="479B8DD8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59D725C" w14:textId="18BCFEA6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tomato</w:t>
            </w:r>
          </w:p>
        </w:tc>
      </w:tr>
      <w:tr w:rsidR="007032C4" w:rsidRPr="008B5D98" w14:paraId="20250D06" w14:textId="77777777" w:rsidTr="00504122">
        <w:tc>
          <w:tcPr>
            <w:tcW w:w="3402" w:type="dxa"/>
            <w:vMerge/>
          </w:tcPr>
          <w:p w14:paraId="01A85E9F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3342AE4A" w14:textId="2581F581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sausages</w:t>
            </w:r>
          </w:p>
        </w:tc>
      </w:tr>
      <w:tr w:rsidR="007032C4" w:rsidRPr="008B5D98" w14:paraId="4A540CD9" w14:textId="77777777" w:rsidTr="00504122">
        <w:tc>
          <w:tcPr>
            <w:tcW w:w="3402" w:type="dxa"/>
            <w:vMerge/>
          </w:tcPr>
          <w:p w14:paraId="7F24405D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2CC6310A" w14:textId="05B42F7B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cheese</w:t>
            </w:r>
          </w:p>
        </w:tc>
      </w:tr>
      <w:tr w:rsidR="007032C4" w:rsidRPr="008B5D98" w14:paraId="711ED398" w14:textId="77777777" w:rsidTr="00504122">
        <w:tc>
          <w:tcPr>
            <w:tcW w:w="3402" w:type="dxa"/>
            <w:vMerge/>
          </w:tcPr>
          <w:p w14:paraId="00188FFF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4958DCE3" w14:textId="6C8E3E73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peas</w:t>
            </w:r>
          </w:p>
        </w:tc>
      </w:tr>
      <w:tr w:rsidR="007032C4" w:rsidRPr="008B5D98" w14:paraId="1C88E7B0" w14:textId="77777777" w:rsidTr="00504122">
        <w:tc>
          <w:tcPr>
            <w:tcW w:w="3402" w:type="dxa"/>
            <w:vMerge/>
          </w:tcPr>
          <w:p w14:paraId="67F9FC2F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C4C7747" w14:textId="20A8B04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green bean</w:t>
            </w:r>
          </w:p>
        </w:tc>
      </w:tr>
      <w:tr w:rsidR="007032C4" w:rsidRPr="008B5D98" w14:paraId="412E5CC0" w14:textId="77777777" w:rsidTr="00504122">
        <w:tc>
          <w:tcPr>
            <w:tcW w:w="3402" w:type="dxa"/>
            <w:vMerge/>
          </w:tcPr>
          <w:p w14:paraId="0463602D" w14:textId="77777777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736D3F9D" w14:textId="6F6DD9A8" w:rsidR="007032C4" w:rsidRPr="008B5D98" w:rsidRDefault="007032C4" w:rsidP="00703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cauliflower</w:t>
            </w:r>
          </w:p>
        </w:tc>
      </w:tr>
      <w:tr w:rsidR="005A175A" w:rsidRPr="008B5D98" w14:paraId="4309D60A" w14:textId="77777777" w:rsidTr="00504122">
        <w:tc>
          <w:tcPr>
            <w:tcW w:w="3402" w:type="dxa"/>
            <w:vMerge/>
          </w:tcPr>
          <w:p w14:paraId="10C9218C" w14:textId="77777777" w:rsidR="005A175A" w:rsidRPr="008B5D98" w:rsidRDefault="005A175A" w:rsidP="005A17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vAlign w:val="bottom"/>
          </w:tcPr>
          <w:p w14:paraId="0F18BCA6" w14:textId="567ECC5D" w:rsidR="005A175A" w:rsidRPr="008B5D98" w:rsidRDefault="005A175A" w:rsidP="005A17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 eggs with greens</w:t>
            </w:r>
          </w:p>
        </w:tc>
      </w:tr>
    </w:tbl>
    <w:p w14:paraId="4A353962" w14:textId="77777777" w:rsidR="00706EF0" w:rsidRPr="008B5D98" w:rsidRDefault="00706EF0">
      <w:pPr>
        <w:rPr>
          <w:rFonts w:ascii="Times New Roman" w:hAnsi="Times New Roman" w:cs="Times New Roman"/>
          <w:sz w:val="24"/>
          <w:szCs w:val="24"/>
        </w:rPr>
      </w:pPr>
    </w:p>
    <w:sectPr w:rsidR="00706EF0" w:rsidRPr="008B5D98" w:rsidSect="00233D1F">
      <w:pgSz w:w="11907" w:h="16840" w:code="9"/>
      <w:pgMar w:top="851" w:right="851" w:bottom="851" w:left="153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34"/>
    <w:rsid w:val="00035AEF"/>
    <w:rsid w:val="00080294"/>
    <w:rsid w:val="00080704"/>
    <w:rsid w:val="00083E31"/>
    <w:rsid w:val="00144422"/>
    <w:rsid w:val="0014557A"/>
    <w:rsid w:val="00164402"/>
    <w:rsid w:val="001973B4"/>
    <w:rsid w:val="001B5730"/>
    <w:rsid w:val="00233D1F"/>
    <w:rsid w:val="0029341C"/>
    <w:rsid w:val="00345F34"/>
    <w:rsid w:val="003D0A5E"/>
    <w:rsid w:val="00432D95"/>
    <w:rsid w:val="004F2316"/>
    <w:rsid w:val="00504122"/>
    <w:rsid w:val="00545A5B"/>
    <w:rsid w:val="00561055"/>
    <w:rsid w:val="005A175A"/>
    <w:rsid w:val="005D7478"/>
    <w:rsid w:val="00622B58"/>
    <w:rsid w:val="00641D50"/>
    <w:rsid w:val="00685C1B"/>
    <w:rsid w:val="007032C4"/>
    <w:rsid w:val="00706EF0"/>
    <w:rsid w:val="00753EED"/>
    <w:rsid w:val="00786111"/>
    <w:rsid w:val="007C2E54"/>
    <w:rsid w:val="007F5978"/>
    <w:rsid w:val="008A0BF4"/>
    <w:rsid w:val="008B1D42"/>
    <w:rsid w:val="008B5D98"/>
    <w:rsid w:val="0096668F"/>
    <w:rsid w:val="00A215E3"/>
    <w:rsid w:val="00A25229"/>
    <w:rsid w:val="00A53B04"/>
    <w:rsid w:val="00A60BA9"/>
    <w:rsid w:val="00AA5422"/>
    <w:rsid w:val="00B01742"/>
    <w:rsid w:val="00B235DD"/>
    <w:rsid w:val="00B72059"/>
    <w:rsid w:val="00BC3DE5"/>
    <w:rsid w:val="00CC029A"/>
    <w:rsid w:val="00D67693"/>
    <w:rsid w:val="00DB7B3D"/>
    <w:rsid w:val="00E60FE2"/>
    <w:rsid w:val="00F37A27"/>
    <w:rsid w:val="00F70833"/>
    <w:rsid w:val="00F87E57"/>
    <w:rsid w:val="00FB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F8DB"/>
  <w15:chartTrackingRefBased/>
  <w15:docId w15:val="{69723D45-0D96-47A5-8548-4773DFD8A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8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15</cp:revision>
  <dcterms:created xsi:type="dcterms:W3CDTF">2026-04-28T10:22:00Z</dcterms:created>
  <dcterms:modified xsi:type="dcterms:W3CDTF">2026-04-28T14:43:00Z</dcterms:modified>
</cp:coreProperties>
</file>